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E4ED47" w14:textId="77777777" w:rsidR="00B50453" w:rsidRPr="00B50453" w:rsidRDefault="00B50453" w:rsidP="00B50453">
      <w:pPr>
        <w:spacing w:line="480" w:lineRule="auto"/>
        <w:jc w:val="both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  <w:r w:rsidRPr="00B50453"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  <w:t>Predictive Scoring Systems for In-hospital Mortality due to Acutely Decompensated Liver Cirrhosis in Indonesia</w:t>
      </w:r>
    </w:p>
    <w:p w14:paraId="1A6FAE9D" w14:textId="04A07760" w:rsidR="00B50453" w:rsidRPr="003B44E7" w:rsidRDefault="00B50453" w:rsidP="00B50453">
      <w:pPr>
        <w:spacing w:line="480" w:lineRule="auto"/>
        <w:jc w:val="both"/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</w:pPr>
      <w:r w:rsidRPr="003B44E7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>Saut Horas H. Nababan</w:t>
      </w:r>
      <w:r w:rsidRPr="003B44E7">
        <w:rPr>
          <w:rFonts w:ascii="Book Antiqua" w:eastAsia="Calibri" w:hAnsi="Book Antiqua" w:cs="Times New Roman"/>
          <w:color w:val="000000"/>
          <w:sz w:val="20"/>
          <w:szCs w:val="20"/>
          <w:vertAlign w:val="superscript"/>
          <w:lang w:val="en-GB"/>
        </w:rPr>
        <w:t>1,*</w:t>
      </w:r>
      <w:r w:rsidRPr="003B44E7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>,</w:t>
      </w:r>
      <w:r w:rsidR="003B44E7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3B44E7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>Arif</w:t>
      </w:r>
      <w:proofErr w:type="spellEnd"/>
      <w:r w:rsidRPr="003B44E7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 xml:space="preserve"> Mansjoer</w:t>
      </w:r>
      <w:r w:rsidRPr="003B44E7">
        <w:rPr>
          <w:rFonts w:ascii="Book Antiqua" w:eastAsia="Calibri" w:hAnsi="Book Antiqua" w:cs="Times New Roman"/>
          <w:color w:val="000000"/>
          <w:sz w:val="20"/>
          <w:szCs w:val="20"/>
          <w:vertAlign w:val="superscript"/>
          <w:lang w:val="en-GB"/>
        </w:rPr>
        <w:t>2</w:t>
      </w:r>
      <w:r w:rsidRPr="003B44E7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>,</w:t>
      </w:r>
      <w:r w:rsidR="003B44E7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3B44E7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>Achmad</w:t>
      </w:r>
      <w:proofErr w:type="spellEnd"/>
      <w:r w:rsidRPr="003B44E7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 xml:space="preserve"> Fauzi</w:t>
      </w:r>
      <w:r w:rsidRPr="003B44E7">
        <w:rPr>
          <w:rFonts w:ascii="Book Antiqua" w:eastAsia="Calibri" w:hAnsi="Book Antiqua" w:cs="Times New Roman"/>
          <w:color w:val="000000"/>
          <w:sz w:val="20"/>
          <w:szCs w:val="20"/>
          <w:vertAlign w:val="superscript"/>
          <w:lang w:val="en-GB"/>
        </w:rPr>
        <w:t>3</w:t>
      </w:r>
      <w:r w:rsidRPr="003B44E7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>,</w:t>
      </w:r>
      <w:r w:rsidR="003B44E7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3B44E7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>Rino</w:t>
      </w:r>
      <w:proofErr w:type="spellEnd"/>
      <w:r w:rsidRPr="003B44E7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 xml:space="preserve"> A Gani</w:t>
      </w:r>
      <w:r w:rsidRPr="003B44E7">
        <w:rPr>
          <w:rFonts w:ascii="Book Antiqua" w:eastAsia="Calibri" w:hAnsi="Book Antiqua" w:cs="Times New Roman"/>
          <w:color w:val="000000"/>
          <w:sz w:val="20"/>
          <w:szCs w:val="20"/>
          <w:vertAlign w:val="superscript"/>
          <w:lang w:val="en-GB"/>
        </w:rPr>
        <w:t>1</w:t>
      </w:r>
    </w:p>
    <w:p w14:paraId="498A6D24" w14:textId="01595305" w:rsidR="00B50453" w:rsidRPr="00B50453" w:rsidRDefault="00E3214E" w:rsidP="00B50453">
      <w:pPr>
        <w:spacing w:line="480" w:lineRule="auto"/>
        <w:jc w:val="both"/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</w:pPr>
      <w:r w:rsidRPr="00E3214E">
        <w:rPr>
          <w:rFonts w:ascii="Book Antiqua" w:eastAsia="Calibri" w:hAnsi="Book Antiqua" w:cs="Times New Roman"/>
          <w:color w:val="000000"/>
          <w:sz w:val="20"/>
          <w:szCs w:val="20"/>
          <w:vertAlign w:val="superscript"/>
          <w:lang w:val="en-GB"/>
        </w:rPr>
        <w:t>1</w:t>
      </w:r>
      <w:r w:rsidR="00803C6A">
        <w:rPr>
          <w:rFonts w:ascii="Book Antiqua" w:eastAsia="Calibri" w:hAnsi="Book Antiqua" w:cs="Times New Roman"/>
          <w:color w:val="000000"/>
          <w:sz w:val="20"/>
          <w:szCs w:val="20"/>
          <w:vertAlign w:val="superscript"/>
          <w:lang w:val="en-GB"/>
        </w:rPr>
        <w:t xml:space="preserve"> </w:t>
      </w:r>
      <w:r w:rsidR="00B50453" w:rsidRPr="00B50453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 xml:space="preserve">Hepatobiliary Division, Internal Medicine Department, </w:t>
      </w:r>
      <w:proofErr w:type="spellStart"/>
      <w:r w:rsidR="00B50453" w:rsidRPr="00B50453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>Cipto</w:t>
      </w:r>
      <w:proofErr w:type="spellEnd"/>
      <w:r w:rsidR="00B50453" w:rsidRPr="00B50453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="00B50453" w:rsidRPr="00B50453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>Mangunkusumo</w:t>
      </w:r>
      <w:proofErr w:type="spellEnd"/>
      <w:r w:rsidR="00B50453" w:rsidRPr="00B50453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 xml:space="preserve"> National General Hospital, Faculty of Medicine, Universitas Indonesia, Jl. </w:t>
      </w:r>
      <w:proofErr w:type="spellStart"/>
      <w:r w:rsidR="00B50453" w:rsidRPr="00B50453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>Diponegoro</w:t>
      </w:r>
      <w:proofErr w:type="spellEnd"/>
      <w:r w:rsidR="00B50453" w:rsidRPr="00B50453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 xml:space="preserve"> No. 71 Jakarta Indonesia 10430.</w:t>
      </w:r>
    </w:p>
    <w:p w14:paraId="5E89C914" w14:textId="6AEC92EC" w:rsidR="00B50453" w:rsidRPr="00B50453" w:rsidRDefault="00E3214E" w:rsidP="00B50453">
      <w:pPr>
        <w:spacing w:line="480" w:lineRule="auto"/>
        <w:jc w:val="both"/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</w:pPr>
      <w:r w:rsidRPr="00E777BF">
        <w:rPr>
          <w:rFonts w:ascii="Book Antiqua" w:eastAsia="Calibri" w:hAnsi="Book Antiqua" w:cs="Times New Roman"/>
          <w:sz w:val="20"/>
          <w:szCs w:val="20"/>
          <w:vertAlign w:val="superscript"/>
          <w:lang w:val="en-GB"/>
        </w:rPr>
        <w:t>2</w:t>
      </w:r>
      <w:r w:rsidR="00803C6A" w:rsidRPr="00E777BF">
        <w:rPr>
          <w:rFonts w:ascii="Book Antiqua" w:eastAsia="Calibri" w:hAnsi="Book Antiqua" w:cs="Times New Roman"/>
          <w:sz w:val="20"/>
          <w:szCs w:val="20"/>
          <w:vertAlign w:val="superscript"/>
          <w:lang w:val="en-GB"/>
        </w:rPr>
        <w:t xml:space="preserve"> </w:t>
      </w:r>
      <w:r w:rsidR="00C704D3" w:rsidRPr="00E777BF">
        <w:rPr>
          <w:rFonts w:ascii="Book Antiqua" w:eastAsia="Calibri" w:hAnsi="Book Antiqua" w:cs="Times New Roman"/>
          <w:sz w:val="20"/>
          <w:szCs w:val="20"/>
          <w:lang w:val="en-GB"/>
        </w:rPr>
        <w:t xml:space="preserve">Clinical Epidemiology Unit, Internal Medicine Department, </w:t>
      </w:r>
      <w:proofErr w:type="spellStart"/>
      <w:r w:rsidR="00C704D3" w:rsidRPr="00E777BF">
        <w:rPr>
          <w:rFonts w:ascii="Book Antiqua" w:eastAsia="Calibri" w:hAnsi="Book Antiqua" w:cs="Times New Roman"/>
          <w:sz w:val="20"/>
          <w:szCs w:val="20"/>
          <w:lang w:val="en-GB"/>
        </w:rPr>
        <w:t>Cipto</w:t>
      </w:r>
      <w:proofErr w:type="spellEnd"/>
      <w:r w:rsidR="00C704D3" w:rsidRPr="00E777BF">
        <w:rPr>
          <w:rFonts w:ascii="Book Antiqua" w:eastAsia="Calibri" w:hAnsi="Book Antiqua" w:cs="Times New Roman"/>
          <w:sz w:val="20"/>
          <w:szCs w:val="20"/>
          <w:lang w:val="en-GB"/>
        </w:rPr>
        <w:t xml:space="preserve"> </w:t>
      </w:r>
      <w:proofErr w:type="spellStart"/>
      <w:r w:rsidR="00C704D3" w:rsidRPr="00E777BF">
        <w:rPr>
          <w:rFonts w:ascii="Book Antiqua" w:eastAsia="Calibri" w:hAnsi="Book Antiqua" w:cs="Times New Roman"/>
          <w:sz w:val="20"/>
          <w:szCs w:val="20"/>
          <w:lang w:val="en-GB"/>
        </w:rPr>
        <w:t>Mangunkusumo</w:t>
      </w:r>
      <w:proofErr w:type="spellEnd"/>
      <w:r w:rsidR="00C704D3" w:rsidRPr="00E777BF">
        <w:rPr>
          <w:rFonts w:ascii="Book Antiqua" w:eastAsia="Calibri" w:hAnsi="Book Antiqua" w:cs="Times New Roman"/>
          <w:sz w:val="20"/>
          <w:szCs w:val="20"/>
          <w:lang w:val="en-GB"/>
        </w:rPr>
        <w:t xml:space="preserve"> National General Hospital, Faculty of Medicine, Universitas Indonesia, Jl. </w:t>
      </w:r>
      <w:proofErr w:type="spellStart"/>
      <w:r w:rsidR="00C704D3" w:rsidRPr="00E777BF">
        <w:rPr>
          <w:rFonts w:ascii="Book Antiqua" w:eastAsia="Calibri" w:hAnsi="Book Antiqua" w:cs="Times New Roman"/>
          <w:sz w:val="20"/>
          <w:szCs w:val="20"/>
          <w:lang w:val="en-GB"/>
        </w:rPr>
        <w:t>Diponegoro</w:t>
      </w:r>
      <w:proofErr w:type="spellEnd"/>
      <w:r w:rsidR="00C704D3" w:rsidRPr="00E777BF">
        <w:rPr>
          <w:rFonts w:ascii="Book Antiqua" w:eastAsia="Calibri" w:hAnsi="Book Antiqua" w:cs="Times New Roman"/>
          <w:sz w:val="20"/>
          <w:szCs w:val="20"/>
          <w:lang w:val="en-GB"/>
        </w:rPr>
        <w:t xml:space="preserve"> No.71 Jakarta Indonesia 10430</w:t>
      </w:r>
      <w:r w:rsidR="00B50453" w:rsidRPr="00B50453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>.</w:t>
      </w:r>
    </w:p>
    <w:p w14:paraId="384ED871" w14:textId="50BBD7FF" w:rsidR="00B50453" w:rsidRDefault="00E3214E" w:rsidP="00B50453">
      <w:pPr>
        <w:spacing w:line="480" w:lineRule="auto"/>
        <w:jc w:val="both"/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</w:pPr>
      <w:r w:rsidRPr="00E3214E">
        <w:rPr>
          <w:rFonts w:ascii="Book Antiqua" w:eastAsia="Calibri" w:hAnsi="Book Antiqua" w:cs="Times New Roman"/>
          <w:color w:val="000000"/>
          <w:sz w:val="20"/>
          <w:szCs w:val="20"/>
          <w:vertAlign w:val="superscript"/>
          <w:lang w:val="en-GB"/>
        </w:rPr>
        <w:t>3</w:t>
      </w:r>
      <w:r w:rsidR="00803C6A">
        <w:rPr>
          <w:rFonts w:ascii="Book Antiqua" w:eastAsia="Calibri" w:hAnsi="Book Antiqua" w:cs="Times New Roman"/>
          <w:color w:val="000000"/>
          <w:sz w:val="20"/>
          <w:szCs w:val="20"/>
          <w:vertAlign w:val="superscript"/>
          <w:lang w:val="en-GB"/>
        </w:rPr>
        <w:t xml:space="preserve"> </w:t>
      </w:r>
      <w:r w:rsidR="00B50453" w:rsidRPr="00B50453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 xml:space="preserve">Gastroenterology Division, Internal Medicine Department, </w:t>
      </w:r>
      <w:proofErr w:type="spellStart"/>
      <w:r w:rsidR="00B50453" w:rsidRPr="00B50453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>Cipto</w:t>
      </w:r>
      <w:proofErr w:type="spellEnd"/>
      <w:r w:rsidR="00B50453" w:rsidRPr="00B50453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="00B50453" w:rsidRPr="00B50453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>Mangunkusumo</w:t>
      </w:r>
      <w:proofErr w:type="spellEnd"/>
      <w:r w:rsidR="00B50453" w:rsidRPr="00B50453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 xml:space="preserve"> National General Hospital, Faculty of Medicine, Universitas Indonesia, Jl. </w:t>
      </w:r>
      <w:proofErr w:type="spellStart"/>
      <w:r w:rsidR="00B50453" w:rsidRPr="00B50453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>Diponegoro</w:t>
      </w:r>
      <w:proofErr w:type="spellEnd"/>
      <w:r w:rsidR="00B50453" w:rsidRPr="00B50453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 xml:space="preserve"> No.71 Jakarta Indonesia 10430.</w:t>
      </w:r>
    </w:p>
    <w:p w14:paraId="618B930D" w14:textId="77777777" w:rsidR="00C704D3" w:rsidRPr="00E777BF" w:rsidRDefault="00C704D3" w:rsidP="00C704D3">
      <w:pPr>
        <w:spacing w:after="0" w:line="480" w:lineRule="auto"/>
        <w:jc w:val="both"/>
        <w:rPr>
          <w:rFonts w:ascii="Book Antiqua" w:eastAsia="Calibri" w:hAnsi="Book Antiqua" w:cs="Times New Roman"/>
          <w:noProof/>
          <w:sz w:val="20"/>
          <w:szCs w:val="20"/>
          <w:lang w:val="en-GB"/>
        </w:rPr>
      </w:pPr>
      <w:r w:rsidRPr="00E777BF">
        <w:rPr>
          <w:rFonts w:ascii="Book Antiqua" w:eastAsia="Calibri" w:hAnsi="Book Antiqua" w:cs="Times New Roman"/>
          <w:noProof/>
          <w:sz w:val="20"/>
          <w:szCs w:val="20"/>
          <w:lang w:val="en-GB"/>
        </w:rPr>
        <w:t>*Corresponding author:</w:t>
      </w:r>
    </w:p>
    <w:p w14:paraId="4295567A" w14:textId="77777777" w:rsidR="00C704D3" w:rsidRPr="00E777BF" w:rsidRDefault="00C704D3" w:rsidP="00C704D3">
      <w:pPr>
        <w:spacing w:after="0" w:line="480" w:lineRule="auto"/>
        <w:jc w:val="both"/>
        <w:rPr>
          <w:rFonts w:ascii="Book Antiqua" w:eastAsia="Calibri" w:hAnsi="Book Antiqua" w:cs="Times New Roman"/>
          <w:noProof/>
          <w:sz w:val="20"/>
          <w:szCs w:val="20"/>
          <w:lang w:val="en-GB"/>
        </w:rPr>
      </w:pPr>
      <w:r w:rsidRPr="00E777BF">
        <w:rPr>
          <w:rFonts w:ascii="Book Antiqua" w:eastAsia="Calibri" w:hAnsi="Book Antiqua" w:cs="Times New Roman"/>
          <w:noProof/>
          <w:sz w:val="20"/>
          <w:szCs w:val="20"/>
          <w:lang w:val="en-GB"/>
        </w:rPr>
        <w:t>Saut Horas H Nababan. Email: sautnbbn83@gmail.com.</w:t>
      </w:r>
    </w:p>
    <w:p w14:paraId="515A2362" w14:textId="762370B7" w:rsidR="00C704D3" w:rsidRPr="00E777BF" w:rsidRDefault="00C704D3" w:rsidP="00C704D3">
      <w:pPr>
        <w:spacing w:line="480" w:lineRule="auto"/>
        <w:jc w:val="both"/>
        <w:rPr>
          <w:rFonts w:ascii="Book Antiqua" w:eastAsia="Calibri" w:hAnsi="Book Antiqua" w:cs="Times New Roman"/>
          <w:sz w:val="20"/>
          <w:szCs w:val="20"/>
          <w:lang w:val="en-GB"/>
        </w:rPr>
      </w:pPr>
      <w:r w:rsidRPr="00E777BF">
        <w:rPr>
          <w:rFonts w:ascii="Book Antiqua" w:eastAsia="Calibri" w:hAnsi="Book Antiqua" w:cs="Times New Roman"/>
          <w:noProof/>
          <w:sz w:val="20"/>
          <w:szCs w:val="20"/>
          <w:lang w:val="en-GB"/>
        </w:rPr>
        <w:t>Hepatobiliary Division, Internal Medicine Department, Cipto Mangunkusumo National General Hospital, Faculty of Medicine, Universitas Indonesia, Jl. Diponegoro No.71 Jakarta Indonesia 10430. Tel.: +62 21-31900924, Fax: +62 21-3918842</w:t>
      </w:r>
    </w:p>
    <w:p w14:paraId="4D39030B" w14:textId="77777777" w:rsidR="00B50453" w:rsidRDefault="00B50453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</w:p>
    <w:p w14:paraId="0B2BAE17" w14:textId="77777777" w:rsidR="00B50453" w:rsidRDefault="00B50453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</w:p>
    <w:p w14:paraId="2F40A9E9" w14:textId="77777777" w:rsidR="00B50453" w:rsidRDefault="00B50453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</w:p>
    <w:p w14:paraId="7DF9244A" w14:textId="77777777" w:rsidR="00B50453" w:rsidRDefault="00B50453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</w:p>
    <w:p w14:paraId="36F66492" w14:textId="77777777" w:rsidR="00B50453" w:rsidRDefault="00B50453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</w:p>
    <w:p w14:paraId="4B292E78" w14:textId="491FE1D2" w:rsidR="00B50453" w:rsidRDefault="00B50453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</w:p>
    <w:p w14:paraId="672721B5" w14:textId="1DD6BE0B" w:rsidR="00A70C48" w:rsidRDefault="00A70C48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  <w:r w:rsidRPr="00A70C48"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  <w:lastRenderedPageBreak/>
        <w:t>Supplementary Tables and Figures</w:t>
      </w:r>
    </w:p>
    <w:p w14:paraId="0C4782F8" w14:textId="17F1B17F" w:rsidR="00C704D3" w:rsidRDefault="00C704D3" w:rsidP="0088650B">
      <w:pPr>
        <w:spacing w:line="480" w:lineRule="auto"/>
        <w:rPr>
          <w:rFonts w:ascii="Book Antiqua" w:eastAsia="Calibri" w:hAnsi="Book Antiqua" w:cs="Times New Roman"/>
          <w:b/>
          <w:bCs/>
          <w:color w:val="FF0000"/>
          <w:sz w:val="20"/>
          <w:szCs w:val="20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E33070A" wp14:editId="37F009C3">
                <wp:extent cx="4791851" cy="3254990"/>
                <wp:effectExtent l="0" t="0" r="27940" b="22225"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E52D36C-150E-466D-828B-075A26AEC44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1851" cy="3254990"/>
                          <a:chOff x="307736" y="0"/>
                          <a:chExt cx="6515769" cy="2539526"/>
                        </a:xfrm>
                      </wpg:grpSpPr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5A32E1B-DE1B-4F10-B169-152D1608AFB7}"/>
                            </a:ext>
                          </a:extLst>
                        </wps:cNvPr>
                        <wps:cNvSpPr/>
                        <wps:spPr>
                          <a:xfrm>
                            <a:off x="1243714" y="0"/>
                            <a:ext cx="3550583" cy="58995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C16AA3B" w14:textId="77777777" w:rsidR="00C704D3" w:rsidRDefault="00C704D3" w:rsidP="00C704D3">
                              <w:pPr>
                                <w:spacing w:after="0" w:line="257" w:lineRule="auto"/>
                                <w:jc w:val="center"/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Acutely decompensated liver cirrhosis (January 2016 - December 2019)</w:t>
                              </w:r>
                            </w:p>
                            <w:p w14:paraId="0C8D9512" w14:textId="77777777" w:rsidR="00C704D3" w:rsidRDefault="00C704D3" w:rsidP="00C704D3">
                              <w:pPr>
                                <w:spacing w:after="0" w:line="257" w:lineRule="auto"/>
                                <w:jc w:val="center"/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(N=894) </w:t>
                              </w:r>
                            </w:p>
                          </w:txbxContent>
                        </wps:txbx>
                        <wps:bodyPr rot="0" spcFirstLastPara="0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" name="Rectangle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77F1ED9-76FF-408C-A2D7-FFB56E037A2E}"/>
                            </a:ext>
                          </a:extLst>
                        </wps:cNvPr>
                        <wps:cNvSpPr/>
                        <wps:spPr>
                          <a:xfrm>
                            <a:off x="3983227" y="771555"/>
                            <a:ext cx="2840278" cy="124125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44B0944" w14:textId="77777777" w:rsidR="00C704D3" w:rsidRDefault="00C704D3" w:rsidP="00C704D3">
                              <w:pPr>
                                <w:spacing w:line="256" w:lineRule="auto"/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Exclusion (n=351)</w:t>
                              </w:r>
                            </w:p>
                            <w:p w14:paraId="0DAF4B33" w14:textId="77777777" w:rsidR="00C704D3" w:rsidRDefault="00C704D3" w:rsidP="00C704D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56" w:lineRule="auto"/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HIV coinfection (n= 31)</w:t>
                              </w:r>
                            </w:p>
                            <w:p w14:paraId="18E4A0AC" w14:textId="77777777" w:rsidR="00C704D3" w:rsidRDefault="00C704D3" w:rsidP="00C704D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56" w:lineRule="auto"/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Immunosuppressive treatment (n=5)</w:t>
                              </w:r>
                            </w:p>
                            <w:p w14:paraId="15F4A25B" w14:textId="77777777" w:rsidR="00C704D3" w:rsidRDefault="00C704D3" w:rsidP="00C704D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56" w:lineRule="auto"/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Advanced HCC (beyond Milan criteria) (n=255)</w:t>
                              </w:r>
                            </w:p>
                            <w:p w14:paraId="6505358D" w14:textId="77777777" w:rsidR="00C704D3" w:rsidRDefault="00C704D3" w:rsidP="00C704D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56" w:lineRule="auto"/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&lt; 24 hours hospitalization (n= 60)</w:t>
                              </w:r>
                            </w:p>
                            <w:p w14:paraId="13E460C8" w14:textId="77777777" w:rsidR="00C704D3" w:rsidRDefault="00C704D3" w:rsidP="00C704D3">
                              <w:pPr>
                                <w:spacing w:line="256" w:lineRule="auto"/>
                                <w:ind w:left="432"/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Rectangle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9EE59D7-B8FA-41A1-90DE-F28B10B6E034}"/>
                            </a:ext>
                          </a:extLst>
                        </wps:cNvPr>
                        <wps:cNvSpPr/>
                        <wps:spPr>
                          <a:xfrm>
                            <a:off x="1969088" y="2198589"/>
                            <a:ext cx="2382507" cy="34093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71633DD" w14:textId="77777777" w:rsidR="00C704D3" w:rsidRDefault="00C704D3" w:rsidP="00C704D3">
                              <w:pPr>
                                <w:spacing w:line="256" w:lineRule="auto"/>
                                <w:jc w:val="center"/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Book Antiqua" w:eastAsia="Calibri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241 patients included in the analysis</w:t>
                              </w:r>
                            </w:p>
                          </w:txbxContent>
                        </wps:txbx>
                        <wps:bodyPr rot="0" spcFirstLastPara="0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Straight Arrow Connector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E909FE5-BDFF-41C2-A4AC-590FA3D356F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143477" y="1396077"/>
                            <a:ext cx="805305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" name="Straight Arrow Connector 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8BCC8E-9B63-4595-8470-81A91AEBAFA4}"/>
                            </a:ext>
                          </a:extLst>
                        </wps:cNvPr>
                        <wps:cNvCnPr/>
                        <wps:spPr>
                          <a:xfrm>
                            <a:off x="3153505" y="589782"/>
                            <a:ext cx="0" cy="1594894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" name="TextBox 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B47AB79-23A4-4A41-8F14-967338EB39F3}"/>
                            </a:ext>
                          </a:extLst>
                        </wps:cNvPr>
                        <wps:cNvSpPr txBox="1"/>
                        <wps:spPr>
                          <a:xfrm>
                            <a:off x="307736" y="832451"/>
                            <a:ext cx="1969136" cy="363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BB00291" w14:textId="77777777" w:rsidR="00C704D3" w:rsidRDefault="00C704D3" w:rsidP="0074518D">
                              <w:pPr>
                                <w:jc w:val="center"/>
                                <w:rPr>
                                  <w:rFonts w:ascii="Book Antiqua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Book Antiqua" w:hAnsi="Book Antiqu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ost or incomplete data (n=302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Straight Arrow Connector 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BA00C63-AE68-4BC4-8570-50A89249A9A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2276872" y="992738"/>
                            <a:ext cx="876628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E33070A" id="Group 1" o:spid="_x0000_s1026" style="width:377.3pt;height:256.3pt;mso-position-horizontal-relative:char;mso-position-vertical-relative:line" coordorigin="3077" coordsize="65157,253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">
                <v:rect id="Rectangle 3" o:spid="_x0000_s1027" style="position:absolute;left:12437;width:35505;height:58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" filled="f" strokecolor="windowText" strokeweight="1pt">
                  <v:textbox>
                    <w:txbxContent>
                      <w:p w14:paraId="7C16AA3B" w14:textId="77777777" w:rsidR="00C704D3" w:rsidRDefault="00C704D3" w:rsidP="00C704D3">
                        <w:pPr>
                          <w:spacing w:after="0" w:line="257" w:lineRule="auto"/>
                          <w:jc w:val="center"/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Acutely decompensated liver cirrhosis (January 2016 - December 2019)</w:t>
                        </w:r>
                      </w:p>
                      <w:p w14:paraId="0C8D9512" w14:textId="77777777" w:rsidR="00C704D3" w:rsidRDefault="00C704D3" w:rsidP="00C704D3">
                        <w:pPr>
                          <w:spacing w:after="0" w:line="257" w:lineRule="auto"/>
                          <w:jc w:val="center"/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(N=894) </w:t>
                        </w:r>
                      </w:p>
                    </w:txbxContent>
                  </v:textbox>
                </v:rect>
                <v:rect id="Rectangle 4" o:spid="_x0000_s1028" style="position:absolute;left:39832;top:7715;width:28403;height:124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" filled="f" strokecolor="windowText" strokeweight="1pt">
                  <v:textbox>
                    <w:txbxContent>
                      <w:p w14:paraId="444B0944" w14:textId="77777777" w:rsidR="00C704D3" w:rsidRDefault="00C704D3" w:rsidP="00C704D3">
                        <w:pPr>
                          <w:spacing w:line="256" w:lineRule="auto"/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Exclusion (n=351)</w:t>
                        </w:r>
                      </w:p>
                      <w:p w14:paraId="0DAF4B33" w14:textId="77777777" w:rsidR="00C704D3" w:rsidRDefault="00C704D3" w:rsidP="00C704D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56" w:lineRule="auto"/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HIV coinfection (n= 31)</w:t>
                        </w:r>
                      </w:p>
                      <w:p w14:paraId="18E4A0AC" w14:textId="77777777" w:rsidR="00C704D3" w:rsidRDefault="00C704D3" w:rsidP="00C704D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56" w:lineRule="auto"/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Immunosuppressive treatment (n=5)</w:t>
                        </w:r>
                      </w:p>
                      <w:p w14:paraId="15F4A25B" w14:textId="77777777" w:rsidR="00C704D3" w:rsidRDefault="00C704D3" w:rsidP="00C704D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56" w:lineRule="auto"/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Advanced HCC (beyond Milan criteria) (n=255)</w:t>
                        </w:r>
                      </w:p>
                      <w:p w14:paraId="6505358D" w14:textId="77777777" w:rsidR="00C704D3" w:rsidRDefault="00C704D3" w:rsidP="00C704D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56" w:lineRule="auto"/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&lt; 24 hours hospitalization (n= 60)</w:t>
                        </w:r>
                      </w:p>
                      <w:p w14:paraId="13E460C8" w14:textId="77777777" w:rsidR="00C704D3" w:rsidRDefault="00C704D3" w:rsidP="00C704D3">
                        <w:pPr>
                          <w:spacing w:line="256" w:lineRule="auto"/>
                          <w:ind w:left="432"/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 </w:t>
                        </w:r>
                      </w:p>
                    </w:txbxContent>
                  </v:textbox>
                </v:rect>
                <v:rect id="Rectangle 5" o:spid="_x0000_s1029" style="position:absolute;left:19690;top:21985;width:23825;height:34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" filled="f" strokecolor="windowText" strokeweight="1pt">
                  <v:textbox>
                    <w:txbxContent>
                      <w:p w14:paraId="271633DD" w14:textId="77777777" w:rsidR="00C704D3" w:rsidRDefault="00C704D3" w:rsidP="00C704D3">
                        <w:pPr>
                          <w:spacing w:line="256" w:lineRule="auto"/>
                          <w:jc w:val="center"/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Book Antiqua" w:eastAsia="Calibri" w:hAnsi="Book Antiqua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241 patients included in the analysi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" o:spid="_x0000_s1030" type="#_x0000_t32" style="position:absolute;left:31434;top:13960;width:805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" strokecolor="windowText">
                  <v:stroke endarrow="block" joinstyle="miter"/>
                  <o:lock v:ext="edit" shapetype="f"/>
                </v:shape>
                <v:shape id="Straight Arrow Connector 7" o:spid="_x0000_s1031" type="#_x0000_t32" style="position:absolute;left:31535;top:5897;width:0;height:159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" strokecolor="windowText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32" type="#_x0000_t202" style="position:absolute;left:3077;top:8324;width:19691;height:36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" filled="f" strokecolor="black [3213]">
                  <v:textbox>
                    <w:txbxContent>
                      <w:p w14:paraId="6BB00291" w14:textId="77777777" w:rsidR="00C704D3" w:rsidRDefault="00C704D3" w:rsidP="0074518D">
                        <w:pPr>
                          <w:jc w:val="center"/>
                          <w:rPr>
                            <w:rFonts w:ascii="Book Antiqua" w:hAnsi="Book Antiqu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Book Antiqua" w:hAnsi="Book Antiqu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ost or incomplete data (n=302)</w:t>
                        </w:r>
                      </w:p>
                    </w:txbxContent>
                  </v:textbox>
                </v:shape>
                <v:shape id="Straight Arrow Connector 9" o:spid="_x0000_s1033" type="#_x0000_t32" style="position:absolute;left:22768;top:9927;width:876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" strokecolor="black [3213]" strokeweight=".5pt">
                  <v:stroke endarrow="block" joinstyle="miter"/>
                  <o:lock v:ext="edit" shapetype="f"/>
                </v:shape>
                <w10:anchorlock/>
              </v:group>
            </w:pict>
          </mc:Fallback>
        </mc:AlternateContent>
      </w:r>
    </w:p>
    <w:p w14:paraId="44BE588F" w14:textId="4418F3A3" w:rsidR="00B50453" w:rsidRPr="00E777BF" w:rsidRDefault="00C704D3" w:rsidP="0088650B">
      <w:pPr>
        <w:spacing w:line="480" w:lineRule="auto"/>
        <w:rPr>
          <w:rFonts w:ascii="Book Antiqua" w:eastAsia="Calibri" w:hAnsi="Book Antiqua" w:cs="Times New Roman"/>
          <w:b/>
          <w:bCs/>
          <w:sz w:val="20"/>
          <w:szCs w:val="20"/>
          <w:lang w:val="en-GB"/>
        </w:rPr>
      </w:pPr>
      <w:r w:rsidRPr="00E777BF">
        <w:rPr>
          <w:rFonts w:ascii="Book Antiqua" w:eastAsia="Calibri" w:hAnsi="Book Antiqua" w:cs="Times New Roman"/>
          <w:b/>
          <w:bCs/>
          <w:sz w:val="20"/>
          <w:szCs w:val="20"/>
          <w:lang w:val="en-GB"/>
        </w:rPr>
        <w:t xml:space="preserve">Figure S1. </w:t>
      </w:r>
      <w:r w:rsidRPr="00E777BF">
        <w:rPr>
          <w:rFonts w:ascii="Book Antiqua" w:eastAsia="Calibri" w:hAnsi="Book Antiqua" w:cs="Times New Roman"/>
          <w:sz w:val="20"/>
          <w:szCs w:val="20"/>
          <w:lang w:val="en-GB"/>
        </w:rPr>
        <w:t>The flow chart of the cohort study. HIV, human immunodeficiency virus; HCC, hepatocellular carcinoma</w:t>
      </w:r>
      <w:r w:rsidRPr="00E777BF">
        <w:rPr>
          <w:rFonts w:ascii="Book Antiqua" w:eastAsia="Calibri" w:hAnsi="Book Antiqua" w:cs="Times New Roman"/>
          <w:b/>
          <w:bCs/>
          <w:sz w:val="20"/>
          <w:szCs w:val="20"/>
          <w:lang w:val="en-GB"/>
        </w:rPr>
        <w:t>.</w:t>
      </w:r>
    </w:p>
    <w:p w14:paraId="0286938B" w14:textId="77777777" w:rsidR="00D42971" w:rsidRDefault="00D42971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</w:p>
    <w:p w14:paraId="712AD431" w14:textId="77777777" w:rsidR="00D42971" w:rsidRDefault="00D42971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</w:p>
    <w:p w14:paraId="1B0FEAD6" w14:textId="77777777" w:rsidR="00D42971" w:rsidRDefault="00D42971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</w:p>
    <w:p w14:paraId="392FEEF8" w14:textId="77777777" w:rsidR="00D42971" w:rsidRDefault="00D42971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</w:p>
    <w:p w14:paraId="40CA1E2A" w14:textId="77777777" w:rsidR="00D42971" w:rsidRDefault="00D42971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  <w:bookmarkStart w:id="0" w:name="_GoBack"/>
      <w:bookmarkEnd w:id="0"/>
    </w:p>
    <w:p w14:paraId="41FB8883" w14:textId="77777777" w:rsidR="00D42971" w:rsidRDefault="00D42971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</w:p>
    <w:p w14:paraId="41E98672" w14:textId="77777777" w:rsidR="00D42971" w:rsidRDefault="00D42971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</w:p>
    <w:p w14:paraId="05CD39EA" w14:textId="77777777" w:rsidR="00D42971" w:rsidRDefault="00D42971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</w:p>
    <w:p w14:paraId="2A4FA127" w14:textId="77777777" w:rsidR="00D42971" w:rsidRDefault="00D42971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</w:p>
    <w:p w14:paraId="55C65281" w14:textId="77777777" w:rsidR="00D42971" w:rsidRDefault="00D42971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</w:p>
    <w:p w14:paraId="709B0588" w14:textId="4BE61BD3" w:rsidR="0088650B" w:rsidRPr="0088650B" w:rsidRDefault="0088650B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  <w:r w:rsidRPr="0088650B"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  <w:lastRenderedPageBreak/>
        <w:t xml:space="preserve">Table S1. Contingency tables for the </w:t>
      </w:r>
      <w:proofErr w:type="spellStart"/>
      <w:r w:rsidRPr="0088650B"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  <w:t>Hosmer-Lemeshow</w:t>
      </w:r>
      <w:proofErr w:type="spellEnd"/>
      <w:r w:rsidRPr="0088650B"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  <w:t xml:space="preserve"> test for the logistic score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816"/>
        <w:gridCol w:w="1365"/>
        <w:gridCol w:w="1422"/>
        <w:gridCol w:w="1418"/>
        <w:gridCol w:w="1417"/>
        <w:gridCol w:w="1418"/>
        <w:gridCol w:w="708"/>
      </w:tblGrid>
      <w:tr w:rsidR="0088650B" w:rsidRPr="0088650B" w14:paraId="0DBDA989" w14:textId="77777777" w:rsidTr="0013516C">
        <w:trPr>
          <w:trHeight w:val="289"/>
        </w:trPr>
        <w:tc>
          <w:tcPr>
            <w:tcW w:w="757" w:type="dxa"/>
            <w:tcBorders>
              <w:left w:val="nil"/>
              <w:bottom w:val="nil"/>
              <w:right w:val="nil"/>
            </w:tcBorders>
            <w:noWrap/>
          </w:tcPr>
          <w:p w14:paraId="06303862" w14:textId="77777777" w:rsidR="0088650B" w:rsidRPr="0088650B" w:rsidRDefault="0088650B" w:rsidP="0088650B">
            <w:pPr>
              <w:spacing w:line="480" w:lineRule="auto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2EFB264" w14:textId="77777777" w:rsidR="0088650B" w:rsidRPr="0088650B" w:rsidRDefault="0088650B" w:rsidP="0088650B">
            <w:pPr>
              <w:spacing w:line="480" w:lineRule="auto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09B4EF1" w14:textId="77777777" w:rsidR="0088650B" w:rsidRPr="0088650B" w:rsidRDefault="0088650B" w:rsidP="0088650B">
            <w:pPr>
              <w:spacing w:line="480" w:lineRule="auto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Death = 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1303844" w14:textId="77777777" w:rsidR="0088650B" w:rsidRPr="0088650B" w:rsidRDefault="0088650B" w:rsidP="0088650B">
            <w:pPr>
              <w:spacing w:line="480" w:lineRule="auto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1EB4279" w14:textId="77777777" w:rsidR="0088650B" w:rsidRPr="0088650B" w:rsidRDefault="0088650B" w:rsidP="0088650B">
            <w:pPr>
              <w:spacing w:line="480" w:lineRule="auto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Death = 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961F785" w14:textId="77777777" w:rsidR="0088650B" w:rsidRPr="0088650B" w:rsidRDefault="0088650B" w:rsidP="0088650B">
            <w:pPr>
              <w:spacing w:line="480" w:lineRule="auto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E6181CE" w14:textId="77777777" w:rsidR="0088650B" w:rsidRPr="0088650B" w:rsidRDefault="0088650B" w:rsidP="0088650B">
            <w:pPr>
              <w:spacing w:line="480" w:lineRule="auto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88650B" w:rsidRPr="0088650B" w14:paraId="3CDEBEA6" w14:textId="77777777" w:rsidTr="0013516C">
        <w:trPr>
          <w:trHeight w:val="289"/>
        </w:trPr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1D9D40" w14:textId="77777777" w:rsidR="0088650B" w:rsidRPr="0088650B" w:rsidRDefault="0088650B" w:rsidP="0088650B">
            <w:pPr>
              <w:spacing w:line="480" w:lineRule="auto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B2667BB" w14:textId="77777777" w:rsidR="0088650B" w:rsidRPr="0088650B" w:rsidRDefault="0088650B" w:rsidP="0088650B">
            <w:pPr>
              <w:spacing w:line="480" w:lineRule="auto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Probability</w:t>
            </w: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6655B7" w14:textId="77777777" w:rsidR="0088650B" w:rsidRPr="0088650B" w:rsidRDefault="0088650B" w:rsidP="0088650B">
            <w:pPr>
              <w:spacing w:line="480" w:lineRule="auto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Observe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FF30CB8" w14:textId="77777777" w:rsidR="0088650B" w:rsidRPr="0088650B" w:rsidRDefault="0088650B" w:rsidP="0088650B">
            <w:pPr>
              <w:spacing w:line="480" w:lineRule="auto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Expecte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3BD45F" w14:textId="77777777" w:rsidR="0088650B" w:rsidRPr="0088650B" w:rsidRDefault="0088650B" w:rsidP="0088650B">
            <w:pPr>
              <w:spacing w:line="480" w:lineRule="auto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Observe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44F1F13" w14:textId="77777777" w:rsidR="0088650B" w:rsidRPr="0088650B" w:rsidRDefault="0088650B" w:rsidP="0088650B">
            <w:pPr>
              <w:spacing w:line="480" w:lineRule="auto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Expected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A67D838" w14:textId="77777777" w:rsidR="0088650B" w:rsidRPr="0088650B" w:rsidRDefault="0088650B" w:rsidP="0088650B">
            <w:pPr>
              <w:spacing w:line="480" w:lineRule="auto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 w:rsidR="0088650B" w:rsidRPr="0088650B" w14:paraId="68312EE1" w14:textId="77777777" w:rsidTr="0013516C">
        <w:trPr>
          <w:trHeight w:val="289"/>
        </w:trPr>
        <w:tc>
          <w:tcPr>
            <w:tcW w:w="7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844CC22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58086D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0026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47E96E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D304C5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6AAAF1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2CD44B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D8F4B9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</w:tr>
      <w:tr w:rsidR="0088650B" w:rsidRPr="0088650B" w14:paraId="7ED05C3D" w14:textId="77777777" w:rsidTr="0013516C">
        <w:trPr>
          <w:trHeight w:val="28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05584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D7262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00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9F3BE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88735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7C52A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3859E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9E26D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</w:tr>
      <w:tr w:rsidR="0088650B" w:rsidRPr="0088650B" w14:paraId="63198345" w14:textId="77777777" w:rsidTr="0013516C">
        <w:trPr>
          <w:trHeight w:val="28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F9EE7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FB871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01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3AD8E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5E6A5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E1B6A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E7252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49234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</w:tr>
      <w:tr w:rsidR="0088650B" w:rsidRPr="0088650B" w14:paraId="1E29CD4B" w14:textId="77777777" w:rsidTr="0013516C">
        <w:trPr>
          <w:trHeight w:val="28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DD89D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BE41D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01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B07A6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1405A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E7664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0AEED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37059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</w:tr>
      <w:tr w:rsidR="0088650B" w:rsidRPr="0088650B" w14:paraId="035FAB0D" w14:textId="77777777" w:rsidTr="0013516C">
        <w:trPr>
          <w:trHeight w:val="28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56A3F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9CEF8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029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6095D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205A2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EF151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C85A0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EEC64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</w:tr>
      <w:tr w:rsidR="0088650B" w:rsidRPr="0088650B" w14:paraId="5954351B" w14:textId="77777777" w:rsidTr="0013516C">
        <w:trPr>
          <w:trHeight w:val="28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1B95D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0DBA1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05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6AE32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56DA2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BC5E7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417E5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57207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</w:tr>
      <w:tr w:rsidR="0088650B" w:rsidRPr="0088650B" w14:paraId="486C176E" w14:textId="77777777" w:rsidTr="0013516C">
        <w:trPr>
          <w:trHeight w:val="28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6405A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F739E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09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353B6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F2263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735CA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749BE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4E32D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</w:tr>
      <w:tr w:rsidR="0088650B" w:rsidRPr="0088650B" w14:paraId="7ED1D247" w14:textId="77777777" w:rsidTr="0013516C">
        <w:trPr>
          <w:trHeight w:val="28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BA7E1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46989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19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17DEA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86F59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46E0A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E6521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A6141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</w:tr>
      <w:tr w:rsidR="0088650B" w:rsidRPr="0088650B" w14:paraId="38B2CD54" w14:textId="77777777" w:rsidTr="0013516C">
        <w:trPr>
          <w:trHeight w:val="28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CDB90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00133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40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ACBDB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B7197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19051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A1A9C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1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BD2CD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</w:tr>
      <w:tr w:rsidR="0088650B" w:rsidRPr="0088650B" w14:paraId="42F39B60" w14:textId="77777777" w:rsidTr="0013516C">
        <w:trPr>
          <w:trHeight w:val="289"/>
        </w:trPr>
        <w:tc>
          <w:tcPr>
            <w:tcW w:w="757" w:type="dxa"/>
            <w:tcBorders>
              <w:top w:val="nil"/>
              <w:left w:val="nil"/>
              <w:right w:val="nil"/>
            </w:tcBorders>
            <w:noWrap/>
            <w:hideMark/>
          </w:tcPr>
          <w:p w14:paraId="3E7BD49A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noWrap/>
            <w:hideMark/>
          </w:tcPr>
          <w:p w14:paraId="2F97DD8E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9905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noWrap/>
            <w:hideMark/>
          </w:tcPr>
          <w:p w14:paraId="701B609B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5561A36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15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33865DB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5A84D0A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8.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hideMark/>
          </w:tcPr>
          <w:p w14:paraId="74A0413C" w14:textId="77777777" w:rsidR="0088650B" w:rsidRPr="0088650B" w:rsidRDefault="0088650B" w:rsidP="0088650B">
            <w:pPr>
              <w:spacing w:line="480" w:lineRule="auto"/>
              <w:jc w:val="center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</w:tr>
    </w:tbl>
    <w:p w14:paraId="169C8007" w14:textId="77777777" w:rsidR="0088650B" w:rsidRPr="0088650B" w:rsidRDefault="0088650B" w:rsidP="0088650B">
      <w:pPr>
        <w:spacing w:line="480" w:lineRule="auto"/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</w:pPr>
    </w:p>
    <w:p w14:paraId="0CE85155" w14:textId="77777777" w:rsidR="0088650B" w:rsidRPr="0088650B" w:rsidRDefault="0088650B" w:rsidP="0088650B">
      <w:pPr>
        <w:spacing w:line="480" w:lineRule="auto"/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</w:pPr>
    </w:p>
    <w:p w14:paraId="4784D39D" w14:textId="77777777" w:rsidR="0088650B" w:rsidRPr="0088650B" w:rsidRDefault="0088650B" w:rsidP="0088650B">
      <w:pPr>
        <w:spacing w:line="480" w:lineRule="auto"/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</w:pPr>
    </w:p>
    <w:p w14:paraId="4DB70E8B" w14:textId="77777777" w:rsidR="0088650B" w:rsidRPr="0088650B" w:rsidRDefault="0088650B" w:rsidP="0088650B">
      <w:pPr>
        <w:spacing w:line="480" w:lineRule="auto"/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</w:pPr>
    </w:p>
    <w:p w14:paraId="02B5C28A" w14:textId="77777777" w:rsidR="0088650B" w:rsidRPr="0088650B" w:rsidRDefault="0088650B" w:rsidP="0088650B">
      <w:pPr>
        <w:spacing w:line="480" w:lineRule="auto"/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</w:pPr>
    </w:p>
    <w:p w14:paraId="11F4EC05" w14:textId="77777777" w:rsidR="0088650B" w:rsidRPr="0088650B" w:rsidRDefault="0088650B" w:rsidP="0088650B">
      <w:pPr>
        <w:spacing w:line="480" w:lineRule="auto"/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</w:pPr>
    </w:p>
    <w:p w14:paraId="7C0F4505" w14:textId="77777777" w:rsidR="0088650B" w:rsidRPr="0088650B" w:rsidRDefault="0088650B" w:rsidP="0088650B">
      <w:pPr>
        <w:spacing w:line="480" w:lineRule="auto"/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</w:pPr>
      <w:r w:rsidRPr="0088650B"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  <w:t>.</w:t>
      </w:r>
    </w:p>
    <w:p w14:paraId="70D7D36A" w14:textId="77777777" w:rsidR="0088650B" w:rsidRPr="0088650B" w:rsidRDefault="0088650B" w:rsidP="0088650B">
      <w:pPr>
        <w:spacing w:line="480" w:lineRule="auto"/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</w:pPr>
    </w:p>
    <w:p w14:paraId="22D67A6D" w14:textId="77777777" w:rsidR="0088650B" w:rsidRPr="0088650B" w:rsidRDefault="0088650B" w:rsidP="0088650B">
      <w:pPr>
        <w:spacing w:line="480" w:lineRule="auto"/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</w:pPr>
    </w:p>
    <w:p w14:paraId="19237740" w14:textId="77777777" w:rsidR="0088650B" w:rsidRPr="0088650B" w:rsidRDefault="0088650B" w:rsidP="0088650B">
      <w:pPr>
        <w:spacing w:line="480" w:lineRule="auto"/>
        <w:rPr>
          <w:rFonts w:ascii="Book Antiqua" w:eastAsia="Calibri" w:hAnsi="Book Antiqua" w:cs="Times New Roman"/>
          <w:color w:val="000000"/>
          <w:sz w:val="20"/>
          <w:szCs w:val="20"/>
          <w:lang w:val="en-GB"/>
        </w:rPr>
      </w:pPr>
    </w:p>
    <w:p w14:paraId="6F4E7F33" w14:textId="77777777" w:rsidR="00950F82" w:rsidRDefault="00950F82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</w:p>
    <w:p w14:paraId="00A288F4" w14:textId="238CE589" w:rsidR="0088650B" w:rsidRPr="0088650B" w:rsidRDefault="0088650B" w:rsidP="0088650B">
      <w:pPr>
        <w:spacing w:line="480" w:lineRule="auto"/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</w:pPr>
      <w:r w:rsidRPr="0088650B"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  <w:lastRenderedPageBreak/>
        <w:t xml:space="preserve">Table S2. Contingency tables for the </w:t>
      </w:r>
      <w:proofErr w:type="spellStart"/>
      <w:r w:rsidRPr="0088650B"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  <w:t>Hosmer-Lemeshow</w:t>
      </w:r>
      <w:proofErr w:type="spellEnd"/>
      <w:r w:rsidRPr="0088650B">
        <w:rPr>
          <w:rFonts w:ascii="Book Antiqua" w:eastAsia="Calibri" w:hAnsi="Book Antiqua" w:cs="Times New Roman"/>
          <w:b/>
          <w:bCs/>
          <w:color w:val="000000"/>
          <w:sz w:val="20"/>
          <w:szCs w:val="20"/>
          <w:lang w:val="en-GB"/>
        </w:rPr>
        <w:t xml:space="preserve"> test for the additive score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816"/>
        <w:gridCol w:w="1365"/>
        <w:gridCol w:w="1449"/>
        <w:gridCol w:w="1418"/>
        <w:gridCol w:w="1417"/>
        <w:gridCol w:w="1418"/>
        <w:gridCol w:w="708"/>
      </w:tblGrid>
      <w:tr w:rsidR="0088650B" w:rsidRPr="0088650B" w14:paraId="1DE4670B" w14:textId="77777777" w:rsidTr="0013516C">
        <w:trPr>
          <w:trHeight w:val="284"/>
        </w:trPr>
        <w:tc>
          <w:tcPr>
            <w:tcW w:w="730" w:type="dxa"/>
            <w:tcBorders>
              <w:left w:val="nil"/>
              <w:bottom w:val="nil"/>
              <w:right w:val="nil"/>
            </w:tcBorders>
            <w:noWrap/>
          </w:tcPr>
          <w:p w14:paraId="766C9CAE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FC3A737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FF2AC7D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Death = 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BD02A80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BFB4A56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Death = 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25FBD48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DED2655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88650B" w:rsidRPr="0088650B" w14:paraId="1D2799C5" w14:textId="77777777" w:rsidTr="0013516C">
        <w:trPr>
          <w:trHeight w:val="284"/>
        </w:trPr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51D481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524BF5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Probability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438A97A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Observe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CAA55A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Expecte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366D73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Observe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11A315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Expected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AA08FD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b/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 w:rsidR="0088650B" w:rsidRPr="0088650B" w14:paraId="5B9058B2" w14:textId="77777777" w:rsidTr="0013516C">
        <w:trPr>
          <w:trHeight w:val="284"/>
        </w:trPr>
        <w:tc>
          <w:tcPr>
            <w:tcW w:w="7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42D577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1.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03E0DE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0093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D665AF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507DDE5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D83C36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78AA8EE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67.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D7F669D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</w:tr>
      <w:tr w:rsidR="0088650B" w:rsidRPr="0088650B" w14:paraId="61E3CB24" w14:textId="77777777" w:rsidTr="0013516C">
        <w:trPr>
          <w:trHeight w:val="284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77F54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C8B1C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028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1A9F6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1EE5A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1BE13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5AE67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57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0748A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</w:tr>
      <w:tr w:rsidR="0088650B" w:rsidRPr="0088650B" w14:paraId="7AB6A2A7" w14:textId="77777777" w:rsidTr="0013516C">
        <w:trPr>
          <w:trHeight w:val="284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50B67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3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35AC4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08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DDDDB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4ED6E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56AC1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D4721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5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E8EBD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</w:tr>
      <w:tr w:rsidR="0088650B" w:rsidRPr="0088650B" w14:paraId="15400645" w14:textId="77777777" w:rsidTr="0013516C">
        <w:trPr>
          <w:trHeight w:val="284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AD123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4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60ED9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21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45A38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609CF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32085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34B62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FC9DD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</w:tr>
      <w:tr w:rsidR="0088650B" w:rsidRPr="0088650B" w14:paraId="488DC916" w14:textId="77777777" w:rsidTr="0013516C">
        <w:trPr>
          <w:trHeight w:val="284"/>
        </w:trPr>
        <w:tc>
          <w:tcPr>
            <w:tcW w:w="730" w:type="dxa"/>
            <w:tcBorders>
              <w:top w:val="nil"/>
              <w:left w:val="nil"/>
              <w:right w:val="nil"/>
            </w:tcBorders>
            <w:noWrap/>
            <w:hideMark/>
          </w:tcPr>
          <w:p w14:paraId="543D3685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5.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noWrap/>
            <w:hideMark/>
          </w:tcPr>
          <w:p w14:paraId="4B6161A9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0.7290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noWrap/>
            <w:hideMark/>
          </w:tcPr>
          <w:p w14:paraId="71EC65F6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51078D8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15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3F8AE4B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6433315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12.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hideMark/>
          </w:tcPr>
          <w:p w14:paraId="3B0BA38A" w14:textId="77777777" w:rsidR="0088650B" w:rsidRPr="0088650B" w:rsidRDefault="0088650B" w:rsidP="0088650B">
            <w:pPr>
              <w:spacing w:line="480" w:lineRule="auto"/>
              <w:jc w:val="both"/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</w:pPr>
            <w:r w:rsidRPr="0088650B">
              <w:rPr>
                <w:rFonts w:ascii="Book Antiqua" w:eastAsia="Calibri" w:hAnsi="Book Antiqua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</w:tr>
    </w:tbl>
    <w:p w14:paraId="026836AD" w14:textId="77777777" w:rsidR="0088650B" w:rsidRPr="0088650B" w:rsidRDefault="0088650B" w:rsidP="0088650B">
      <w:pPr>
        <w:spacing w:line="48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73062A9D" w14:textId="77777777" w:rsidR="0088650B" w:rsidRPr="0088650B" w:rsidRDefault="0088650B" w:rsidP="0088650B">
      <w:pPr>
        <w:spacing w:after="0" w:line="48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4E9DC9D7" w14:textId="77777777" w:rsidR="0088650B" w:rsidRPr="0088650B" w:rsidRDefault="0088650B" w:rsidP="0088650B">
      <w:pPr>
        <w:spacing w:after="0" w:line="48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165510CE" w14:textId="77777777" w:rsidR="0088650B" w:rsidRPr="0088650B" w:rsidRDefault="0088650B" w:rsidP="0088650B">
      <w:pPr>
        <w:spacing w:after="0" w:line="48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58725E31" w14:textId="77777777" w:rsidR="0088650B" w:rsidRPr="0088650B" w:rsidRDefault="0088650B" w:rsidP="0088650B">
      <w:pPr>
        <w:spacing w:after="0" w:line="48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36944FD9" w14:textId="77777777" w:rsidR="0088650B" w:rsidRPr="0088650B" w:rsidRDefault="0088650B" w:rsidP="0088650B">
      <w:pPr>
        <w:spacing w:after="0" w:line="48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72C80DB2" w14:textId="77777777" w:rsidR="0088650B" w:rsidRPr="0088650B" w:rsidRDefault="0088650B" w:rsidP="0088650B">
      <w:pPr>
        <w:spacing w:after="0" w:line="48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7FC26C02" w14:textId="77777777" w:rsidR="0088650B" w:rsidRPr="0088650B" w:rsidRDefault="0088650B" w:rsidP="0088650B">
      <w:pPr>
        <w:spacing w:after="0" w:line="48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60B67CCA" w14:textId="77777777" w:rsidR="0088650B" w:rsidRPr="0088650B" w:rsidRDefault="0088650B" w:rsidP="0088650B">
      <w:pPr>
        <w:spacing w:after="0" w:line="48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53DE3928" w14:textId="77777777" w:rsidR="0088650B" w:rsidRPr="0088650B" w:rsidRDefault="0088650B" w:rsidP="0088650B">
      <w:pPr>
        <w:spacing w:after="0" w:line="48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0F43A354" w14:textId="77777777" w:rsidR="0088650B" w:rsidRPr="0088650B" w:rsidRDefault="0088650B" w:rsidP="0088650B">
      <w:pPr>
        <w:spacing w:after="0" w:line="480" w:lineRule="auto"/>
        <w:rPr>
          <w:rFonts w:ascii="Times New Roman" w:eastAsia="Calibri" w:hAnsi="Times New Roman" w:cs="Times New Roman"/>
          <w:color w:val="000000"/>
          <w:lang w:val="en-GB"/>
        </w:rPr>
      </w:pPr>
      <w:r w:rsidRPr="0088650B">
        <w:rPr>
          <w:rFonts w:ascii="Calibri" w:eastAsia="Calibri" w:hAnsi="Calibri" w:cs="Times New Roman"/>
          <w:noProof/>
          <w:lang w:val="en-IN" w:eastAsia="en-IN"/>
        </w:rPr>
        <w:lastRenderedPageBreak/>
        <w:drawing>
          <wp:inline distT="0" distB="0" distL="0" distR="0" wp14:anchorId="1028D7F0" wp14:editId="09F0CB5D">
            <wp:extent cx="3796589" cy="2686131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020157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893" cy="2696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D814B" w14:textId="67A6A5C2" w:rsidR="0088650B" w:rsidRPr="00E777BF" w:rsidRDefault="0088650B" w:rsidP="0088650B">
      <w:pPr>
        <w:spacing w:after="0" w:line="480" w:lineRule="auto"/>
        <w:rPr>
          <w:rFonts w:ascii="Book Antiqua" w:eastAsia="Calibri" w:hAnsi="Book Antiqua" w:cs="Times New Roman"/>
          <w:b/>
          <w:bCs/>
          <w:sz w:val="20"/>
          <w:szCs w:val="20"/>
          <w:lang w:val="en-GB"/>
        </w:rPr>
      </w:pPr>
      <w:r w:rsidRPr="00E777BF">
        <w:rPr>
          <w:rFonts w:ascii="Book Antiqua" w:eastAsia="Calibri" w:hAnsi="Book Antiqua" w:cs="Times New Roman"/>
          <w:b/>
          <w:bCs/>
          <w:sz w:val="20"/>
          <w:szCs w:val="20"/>
          <w:lang w:val="en-GB"/>
        </w:rPr>
        <w:t>Figure S</w:t>
      </w:r>
      <w:r w:rsidR="00C704D3" w:rsidRPr="00E777BF">
        <w:rPr>
          <w:rFonts w:ascii="Book Antiqua" w:eastAsia="Calibri" w:hAnsi="Book Antiqua" w:cs="Times New Roman"/>
          <w:b/>
          <w:bCs/>
          <w:sz w:val="20"/>
          <w:szCs w:val="20"/>
          <w:lang w:val="en-GB"/>
        </w:rPr>
        <w:t>2</w:t>
      </w:r>
      <w:r w:rsidRPr="00E777BF">
        <w:rPr>
          <w:rFonts w:ascii="Book Antiqua" w:eastAsia="Calibri" w:hAnsi="Book Antiqua" w:cs="Times New Roman"/>
          <w:b/>
          <w:bCs/>
          <w:sz w:val="20"/>
          <w:szCs w:val="20"/>
          <w:lang w:val="en-GB"/>
        </w:rPr>
        <w:t>. Calibration plot for the logistic score (Spearman's rho = 0.9147; p = 0.0002)</w:t>
      </w:r>
    </w:p>
    <w:p w14:paraId="3CB5E16E" w14:textId="77777777" w:rsidR="0088650B" w:rsidRPr="0088650B" w:rsidRDefault="0088650B" w:rsidP="0088650B">
      <w:pPr>
        <w:spacing w:after="0" w:line="48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289601DE" w14:textId="77777777" w:rsidR="0088650B" w:rsidRPr="0088650B" w:rsidRDefault="0088650B" w:rsidP="0088650B">
      <w:pPr>
        <w:spacing w:after="0" w:line="48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1DD27160" w14:textId="77777777" w:rsidR="0088650B" w:rsidRPr="0088650B" w:rsidRDefault="0088650B" w:rsidP="0088650B">
      <w:pPr>
        <w:spacing w:after="0" w:line="480" w:lineRule="auto"/>
        <w:rPr>
          <w:rFonts w:ascii="Times New Roman" w:eastAsia="Calibri" w:hAnsi="Times New Roman" w:cs="Times New Roman"/>
          <w:color w:val="000000"/>
          <w:lang w:val="en-GB"/>
        </w:rPr>
      </w:pPr>
      <w:r w:rsidRPr="0088650B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75B65299" wp14:editId="6E8BB10A">
            <wp:extent cx="3790974" cy="2684678"/>
            <wp:effectExtent l="0" t="0" r="0" b="1905"/>
            <wp:docPr id="195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904583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1400" cy="2692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42D8B" w14:textId="38CD4989" w:rsidR="0088650B" w:rsidRPr="00E777BF" w:rsidRDefault="0088650B" w:rsidP="0088650B">
      <w:pPr>
        <w:spacing w:after="0" w:line="480" w:lineRule="auto"/>
        <w:rPr>
          <w:rFonts w:ascii="Book Antiqua" w:eastAsia="Calibri" w:hAnsi="Book Antiqua" w:cs="Times New Roman"/>
          <w:b/>
          <w:bCs/>
          <w:sz w:val="20"/>
          <w:szCs w:val="20"/>
          <w:lang w:val="en-GB"/>
        </w:rPr>
      </w:pPr>
      <w:r w:rsidRPr="00E777BF">
        <w:rPr>
          <w:rFonts w:ascii="Book Antiqua" w:eastAsia="Calibri" w:hAnsi="Book Antiqua" w:cs="Times New Roman"/>
          <w:b/>
          <w:bCs/>
          <w:sz w:val="20"/>
          <w:szCs w:val="20"/>
          <w:lang w:val="en-GB"/>
        </w:rPr>
        <w:t>Figure S</w:t>
      </w:r>
      <w:r w:rsidR="00C704D3" w:rsidRPr="00E777BF">
        <w:rPr>
          <w:rFonts w:ascii="Book Antiqua" w:eastAsia="Calibri" w:hAnsi="Book Antiqua" w:cs="Times New Roman"/>
          <w:b/>
          <w:bCs/>
          <w:sz w:val="20"/>
          <w:szCs w:val="20"/>
          <w:lang w:val="en-GB"/>
        </w:rPr>
        <w:t>3</w:t>
      </w:r>
      <w:r w:rsidRPr="00E777BF">
        <w:rPr>
          <w:rFonts w:ascii="Book Antiqua" w:eastAsia="Calibri" w:hAnsi="Book Antiqua" w:cs="Times New Roman"/>
          <w:b/>
          <w:bCs/>
          <w:sz w:val="20"/>
          <w:szCs w:val="20"/>
          <w:lang w:val="en-GB"/>
        </w:rPr>
        <w:t>. Calibration plot for the additive score (Spearman's rho = 0.9747; p = 0.0048).</w:t>
      </w:r>
    </w:p>
    <w:p w14:paraId="1163F3C8" w14:textId="77777777" w:rsidR="0088650B" w:rsidRPr="0088650B" w:rsidRDefault="0088650B" w:rsidP="0088650B">
      <w:pPr>
        <w:rPr>
          <w:rFonts w:ascii="Book Antiqua" w:eastAsia="Calibri" w:hAnsi="Book Antiqua" w:cs="Times New Roman"/>
          <w:sz w:val="20"/>
          <w:szCs w:val="20"/>
          <w:lang w:val="en-GB"/>
        </w:rPr>
      </w:pPr>
    </w:p>
    <w:p w14:paraId="428C01AB" w14:textId="77777777" w:rsidR="0088650B" w:rsidRPr="0088650B" w:rsidRDefault="0088650B" w:rsidP="0088650B">
      <w:pPr>
        <w:spacing w:line="48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0E6EC036" w14:textId="77777777" w:rsidR="00A56192" w:rsidRDefault="00A56192"/>
    <w:sectPr w:rsidR="00A56192" w:rsidSect="00FB7804">
      <w:footerReference w:type="default" r:id="rId9"/>
      <w:pgSz w:w="11906" w:h="16838" w:code="9"/>
      <w:pgMar w:top="1701" w:right="1701" w:bottom="1701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C0754E" w14:textId="77777777" w:rsidR="000F628F" w:rsidRDefault="000F628F">
      <w:pPr>
        <w:spacing w:after="0" w:line="240" w:lineRule="auto"/>
      </w:pPr>
      <w:r>
        <w:separator/>
      </w:r>
    </w:p>
  </w:endnote>
  <w:endnote w:type="continuationSeparator" w:id="0">
    <w:p w14:paraId="2D32C0CC" w14:textId="77777777" w:rsidR="000F628F" w:rsidRDefault="000F6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9870169"/>
      <w:docPartObj>
        <w:docPartGallery w:val="Page Numbers (Bottom of Page)"/>
        <w:docPartUnique/>
      </w:docPartObj>
    </w:sdtPr>
    <w:sdtEndPr/>
    <w:sdtContent>
      <w:p w14:paraId="0013B769" w14:textId="77777777" w:rsidR="003E7AFC" w:rsidRPr="00850BEA" w:rsidRDefault="0088650B">
        <w:pPr>
          <w:pStyle w:val="Footer"/>
          <w:jc w:val="right"/>
        </w:pPr>
        <w:r w:rsidRPr="00850BEA">
          <w:fldChar w:fldCharType="begin"/>
        </w:r>
        <w:r w:rsidRPr="00850BEA">
          <w:instrText xml:space="preserve"> PAGE   \* MERGEFORMAT </w:instrText>
        </w:r>
        <w:r w:rsidRPr="00850BEA">
          <w:fldChar w:fldCharType="separate"/>
        </w:r>
        <w:r w:rsidR="00CF02D5">
          <w:rPr>
            <w:noProof/>
          </w:rPr>
          <w:t>5</w:t>
        </w:r>
        <w:r w:rsidRPr="00850BEA">
          <w:fldChar w:fldCharType="end"/>
        </w:r>
      </w:p>
    </w:sdtContent>
  </w:sdt>
  <w:p w14:paraId="0F6FE47B" w14:textId="77777777" w:rsidR="003E7AFC" w:rsidRPr="00850BEA" w:rsidRDefault="00CF02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50564A" w14:textId="77777777" w:rsidR="000F628F" w:rsidRDefault="000F628F">
      <w:pPr>
        <w:spacing w:after="0" w:line="240" w:lineRule="auto"/>
      </w:pPr>
      <w:r>
        <w:separator/>
      </w:r>
    </w:p>
  </w:footnote>
  <w:footnote w:type="continuationSeparator" w:id="0">
    <w:p w14:paraId="639C25EC" w14:textId="77777777" w:rsidR="000F628F" w:rsidRDefault="000F62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0F2ABE"/>
    <w:multiLevelType w:val="hybridMultilevel"/>
    <w:tmpl w:val="DB12D0F0"/>
    <w:lvl w:ilvl="0" w:tplc="458C6BE8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64263A8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8A1A9568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1C100214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0D92EEB0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73D07022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3B9885D0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DAF0AE9E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755CBD24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MLQwszQwsbQwN7FQ0lEKTi0uzszPAykwrQUAneIUHywAAAA="/>
  </w:docVars>
  <w:rsids>
    <w:rsidRoot w:val="0088650B"/>
    <w:rsid w:val="000D26B7"/>
    <w:rsid w:val="000F628F"/>
    <w:rsid w:val="003B44E7"/>
    <w:rsid w:val="005A49C3"/>
    <w:rsid w:val="006A34C2"/>
    <w:rsid w:val="0074518D"/>
    <w:rsid w:val="00803C6A"/>
    <w:rsid w:val="0088650B"/>
    <w:rsid w:val="00950F82"/>
    <w:rsid w:val="00986EDA"/>
    <w:rsid w:val="00A56192"/>
    <w:rsid w:val="00A70C48"/>
    <w:rsid w:val="00B50453"/>
    <w:rsid w:val="00C704D3"/>
    <w:rsid w:val="00CF02D5"/>
    <w:rsid w:val="00D354DB"/>
    <w:rsid w:val="00D42971"/>
    <w:rsid w:val="00E3214E"/>
    <w:rsid w:val="00E7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DF4D3"/>
  <w15:chartTrackingRefBased/>
  <w15:docId w15:val="{25C38E48-A779-4C27-B231-8ACFA340D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50B"/>
    <w:pPr>
      <w:spacing w:after="0" w:line="240" w:lineRule="auto"/>
    </w:pPr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8650B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8650B"/>
    <w:rPr>
      <w:lang w:val="en-GB"/>
    </w:rPr>
  </w:style>
  <w:style w:type="paragraph" w:styleId="ListParagraph">
    <w:name w:val="List Paragraph"/>
    <w:basedOn w:val="Normal"/>
    <w:uiPriority w:val="34"/>
    <w:qFormat/>
    <w:rsid w:val="00C704D3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ID" w:eastAsia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t nababan</dc:creator>
  <cp:keywords/>
  <dc:description/>
  <cp:lastModifiedBy>Shyam Sundar W.</cp:lastModifiedBy>
  <cp:revision>8</cp:revision>
  <dcterms:created xsi:type="dcterms:W3CDTF">2020-11-24T08:15:00Z</dcterms:created>
  <dcterms:modified xsi:type="dcterms:W3CDTF">2021-10-16T19:19:00Z</dcterms:modified>
</cp:coreProperties>
</file>